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1718D3" w14:textId="6EC3EC67" w:rsidR="00235937" w:rsidRPr="00CB38AD" w:rsidRDefault="00235937" w:rsidP="00235937">
      <w:pPr>
        <w:wordWrap/>
        <w:spacing w:line="480" w:lineRule="auto"/>
        <w:rPr>
          <w:rFonts w:ascii="Times New Roman" w:hAnsi="Times New Roman" w:cs="Times New Roman"/>
          <w:szCs w:val="20"/>
        </w:rPr>
      </w:pPr>
      <w:r w:rsidRPr="0012186D">
        <w:rPr>
          <w:rFonts w:ascii="Times New Roman" w:hAnsi="Times New Roman" w:cs="Times New Roman"/>
          <w:b/>
          <w:bCs/>
          <w:szCs w:val="20"/>
        </w:rPr>
        <w:t>S</w:t>
      </w:r>
      <w:r w:rsidR="007E356D">
        <w:rPr>
          <w:rFonts w:ascii="Times New Roman" w:hAnsi="Times New Roman" w:cs="Times New Roman"/>
          <w:b/>
          <w:bCs/>
          <w:szCs w:val="20"/>
        </w:rPr>
        <w:t>1</w:t>
      </w:r>
      <w:bookmarkStart w:id="0" w:name="_GoBack"/>
      <w:bookmarkEnd w:id="0"/>
      <w:r w:rsidRPr="0012186D">
        <w:rPr>
          <w:rFonts w:ascii="Times New Roman" w:hAnsi="Times New Roman" w:cs="Times New Roman"/>
          <w:b/>
          <w:bCs/>
          <w:szCs w:val="20"/>
        </w:rPr>
        <w:t xml:space="preserve"> </w:t>
      </w:r>
      <w:r w:rsidR="00CB38AD">
        <w:rPr>
          <w:rFonts w:ascii="Times New Roman" w:hAnsi="Times New Roman" w:cs="Times New Roman"/>
          <w:b/>
          <w:bCs/>
          <w:szCs w:val="20"/>
        </w:rPr>
        <w:t xml:space="preserve">File. </w:t>
      </w:r>
      <w:r w:rsidRPr="00CB38AD">
        <w:rPr>
          <w:rFonts w:ascii="Times New Roman" w:hAnsi="Times New Roman" w:cs="Times New Roman"/>
          <w:szCs w:val="20"/>
        </w:rPr>
        <w:t>Study protocol (Korean)</w:t>
      </w:r>
    </w:p>
    <w:p w14:paraId="43202E0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49247B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추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ICAAN)</w:t>
      </w:r>
    </w:p>
    <w:p w14:paraId="3AD5FF6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EB4475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림대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과대학</w:t>
      </w:r>
    </w:p>
    <w:p w14:paraId="2522D46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책임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림대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심병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정의학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박경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수</w:t>
      </w:r>
    </w:p>
    <w:p w14:paraId="443AC1B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(beloved920@naver.com)</w:t>
      </w:r>
    </w:p>
    <w:p w14:paraId="1D275F7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0A85BF4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발주부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질병관리본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4807F45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435768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1.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목적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필요성</w:t>
      </w:r>
    </w:p>
    <w:p w14:paraId="42104F5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06BF941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Cs w:val="20"/>
        </w:rPr>
      </w:pPr>
      <w:r w:rsidRPr="00235937">
        <w:rPr>
          <w:rFonts w:ascii="Times New Roman" w:hAnsi="Times New Roman" w:cs="Times New Roman"/>
          <w:kern w:val="0"/>
          <w:szCs w:val="20"/>
        </w:rPr>
        <w:t xml:space="preserve">1-1. </w:t>
      </w:r>
      <w:r w:rsidRPr="00235937">
        <w:rPr>
          <w:rFonts w:ascii="Times New Roman" w:hAnsiTheme="minorEastAsia" w:cs="Times New Roman"/>
          <w:kern w:val="0"/>
          <w:szCs w:val="20"/>
        </w:rPr>
        <w:t>연구</w:t>
      </w:r>
      <w:r w:rsidRPr="00235937">
        <w:rPr>
          <w:rFonts w:ascii="Times New Roman" w:hAnsi="Times New Roman" w:cs="Times New Roman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kern w:val="0"/>
          <w:szCs w:val="20"/>
        </w:rPr>
        <w:t>개발의</w:t>
      </w:r>
      <w:r w:rsidRPr="00235937">
        <w:rPr>
          <w:rFonts w:ascii="Times New Roman" w:hAnsi="Times New Roman" w:cs="Times New Roman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kern w:val="0"/>
          <w:szCs w:val="20"/>
        </w:rPr>
        <w:t>개요</w:t>
      </w:r>
    </w:p>
    <w:p w14:paraId="7EA122F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06C89F6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MS Mincho" w:cs="Times New Roman"/>
          <w:color w:val="000000"/>
          <w:kern w:val="0"/>
          <w:szCs w:val="20"/>
        </w:rPr>
        <w:t>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현황</w:t>
      </w:r>
    </w:p>
    <w:p w14:paraId="599700C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1051F5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부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발표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01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교건강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본조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르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생들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속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특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‘07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0.8%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’1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.4%, ’1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.6%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고되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 201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사에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학생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해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남학생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초등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등학교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거치면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병률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0C90390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hadow/>
          <w:color w:val="000000"/>
          <w:kern w:val="0"/>
          <w:szCs w:val="20"/>
        </w:rPr>
      </w:pPr>
    </w:p>
    <w:p w14:paraId="13E8950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MS Mincho" w:cs="Times New Roman"/>
          <w:color w:val="000000"/>
          <w:kern w:val="0"/>
          <w:szCs w:val="20"/>
        </w:rPr>
        <w:t>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특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5CA97B4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6CEABE1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</w:p>
    <w:p w14:paraId="048C334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르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0-14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75%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인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행하였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또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인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되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않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령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인슐린혈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알콜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방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발병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인다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고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특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인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으로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혈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험인자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갖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많다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알려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서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상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아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혈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험인자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상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증후군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병률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IDF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준에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0.2%, 2.6%, 16.8%, 30.2%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나타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상체중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행할수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증후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병률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향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1198156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27A6F8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질환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험성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료비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출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인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만성질환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험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학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문제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하지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업일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니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낮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경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준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정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속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많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병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접근성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떨어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만성질환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․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해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원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발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프라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필수적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7E16719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E10102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경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준과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관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949B79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정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경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준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관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 201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서울지역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아동센터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카데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54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수준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낮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저소득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았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또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, 1998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007-2008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민건강영양조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lastRenderedPageBreak/>
        <w:t>비교분석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득수준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하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속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구에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하였으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속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구에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감소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파악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경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많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않으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국국민건강영양조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료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하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병률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낮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경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준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정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고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6C15C20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9C13EA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율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교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농어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읍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·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생들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율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도시지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생들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율보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으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학교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올라가면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증가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258DDB8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E2C50E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2.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연구목표</w:t>
      </w:r>
    </w:p>
    <w:p w14:paraId="15281C2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3ECD28D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국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판정</w:t>
      </w:r>
    </w:p>
    <w:p w14:paraId="5FA5633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적조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건강정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집</w:t>
      </w:r>
    </w:p>
    <w:p w14:paraId="66DB8F3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민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천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기인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공</w:t>
      </w:r>
    </w:p>
    <w:p w14:paraId="10121C3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21D0CDF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3.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연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내용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</w:p>
    <w:p w14:paraId="627A0C6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7F3A30B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1)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연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대상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선정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모집</w:t>
      </w:r>
    </w:p>
    <w:p w14:paraId="766CCFB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취지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세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명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의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해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시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476AD3C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초등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–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- 1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684BBA8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30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C3FDE8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자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949BDA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엄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별연령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질량지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9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백분위수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20%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1CFEC31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허용기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엄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준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용이하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않으므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-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령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질량지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97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백분위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상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의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748ED4A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정</w:t>
      </w:r>
    </w:p>
    <w:p w14:paraId="26818E5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- 2015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부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실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본조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조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%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정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근지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홈페이지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4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년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원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산출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원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%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정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533F9BD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도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MOU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긴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업무협조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</w:t>
      </w:r>
    </w:p>
    <w:p w14:paraId="4A4B66D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9B4519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초중등학교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문발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희망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홍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낙인화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문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려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교사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대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부모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충분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의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희망자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서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락처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알려주기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전연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교마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교사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)</w:t>
      </w:r>
    </w:p>
    <w:p w14:paraId="25AAFCC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도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소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민센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게시물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붙이거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반상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주민모임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2BAF24F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홍보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게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</w:t>
      </w:r>
    </w:p>
    <w:p w14:paraId="792B1CE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도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NS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홍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600DB0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회의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도출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집방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논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반영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</w:t>
      </w:r>
    </w:p>
    <w:p w14:paraId="69E07BC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63F97D5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2)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다양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유형의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프로토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개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적용</w:t>
      </w:r>
    </w:p>
    <w:p w14:paraId="754B9DE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lastRenderedPageBreak/>
        <w:t xml:space="preserve">□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연구개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내용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차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년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</w:p>
    <w:p w14:paraId="70F63C9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17FC01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다학제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성</w:t>
      </w:r>
    </w:p>
    <w:p w14:paraId="0CF89AE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근거중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획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85B6F6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현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접근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좋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획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26CC9F7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관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직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업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총괄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표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물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섭외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</w:t>
      </w:r>
    </w:p>
    <w:p w14:paraId="130DD5F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현장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듣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학부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4D75B9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연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순응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안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사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네트워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원확보</w:t>
      </w:r>
    </w:p>
    <w:p w14:paraId="24E1CCC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0578EF9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B8C47C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사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네트워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</w:p>
    <w:p w14:paraId="1FAA618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사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교사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원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협조요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발송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교사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에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홍보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독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66D4A4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도매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SNS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9C7101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4BFE4D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명</w:t>
      </w:r>
    </w:p>
    <w:p w14:paraId="40BBF52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밝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에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화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취지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명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의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5B9F26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9961E1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F0CE75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성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용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논의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4D13DB0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윤리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원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의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받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</w:t>
      </w:r>
    </w:p>
    <w:p w14:paraId="0DC6A75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성요소</w:t>
      </w:r>
    </w:p>
    <w:p w14:paraId="190F4C0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포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요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선정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들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용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유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7AE3F5E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65D0DC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법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형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Phase 1)</w:t>
      </w:r>
    </w:p>
    <w:p w14:paraId="0AE5B4E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학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래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형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군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할당</w:t>
      </w:r>
    </w:p>
    <w:p w14:paraId="2959CB3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4D52FB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준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S</w:t>
      </w:r>
      <w:proofErr w:type="gramStart"/>
      <w:r w:rsidRPr="00235937">
        <w:rPr>
          <w:rFonts w:ascii="Times New Roman" w:hAnsi="Times New Roman" w:cs="Times New Roman"/>
          <w:color w:val="000000"/>
          <w:kern w:val="0"/>
          <w:szCs w:val="20"/>
        </w:rPr>
        <w:t>)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9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</w:t>
      </w:r>
    </w:p>
    <w:p w14:paraId="3194E85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사면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행동교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피드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순응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화</w:t>
      </w:r>
    </w:p>
    <w:p w14:paraId="38A2D99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준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+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강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피드백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I</w:t>
      </w:r>
      <w:proofErr w:type="gramStart"/>
      <w:r w:rsidRPr="00235937">
        <w:rPr>
          <w:rFonts w:ascii="Times New Roman" w:hAnsi="Times New Roman" w:cs="Times New Roman"/>
          <w:color w:val="000000"/>
          <w:kern w:val="0"/>
          <w:szCs w:val="20"/>
        </w:rPr>
        <w:t>)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9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</w:t>
      </w:r>
    </w:p>
    <w:p w14:paraId="5A81D98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준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＋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니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&amp;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문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피드백</w:t>
      </w:r>
    </w:p>
    <w:p w14:paraId="42831D4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표준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+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강화피드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+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동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E</w:t>
      </w:r>
      <w:proofErr w:type="gramStart"/>
      <w:r w:rsidRPr="00235937">
        <w:rPr>
          <w:rFonts w:ascii="Times New Roman" w:hAnsi="Times New Roman" w:cs="Times New Roman"/>
          <w:color w:val="000000"/>
          <w:kern w:val="0"/>
          <w:szCs w:val="20"/>
        </w:rPr>
        <w:t>)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9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B073C0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: I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내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+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동</w:t>
      </w:r>
    </w:p>
    <w:p w14:paraId="1F97CA5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D39481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군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할당</w:t>
      </w:r>
    </w:p>
    <w:p w14:paraId="39904D5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군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무작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배정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행시험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하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번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자에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블록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무작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배정법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할당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군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배정한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6FF3BD0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4A8694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lastRenderedPageBreak/>
        <w:t>무작위배정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AS</w:t>
      </w:r>
      <w:r w:rsidRPr="00235937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 xml:space="preserve">® 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system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Randomization program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발생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난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A, B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random number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순열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험대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번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번부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순차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용시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AS</w:t>
      </w:r>
      <w:r w:rsidRPr="00235937">
        <w:rPr>
          <w:rFonts w:ascii="Times New Roman" w:hAnsi="Times New Roman" w:cs="Times New Roman"/>
          <w:color w:val="000000"/>
          <w:kern w:val="0"/>
          <w:szCs w:val="20"/>
          <w:vertAlign w:val="superscript"/>
        </w:rPr>
        <w:t>®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안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성한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7BDB7C4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2E3B34D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소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할당</w:t>
      </w:r>
    </w:p>
    <w:p w14:paraId="3065EFF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•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환경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EM)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3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51B4DAB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아동센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부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간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밖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내거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맞벌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다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유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하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힘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진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들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곳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기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2237402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센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두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건강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활동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센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직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환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선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챙겨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없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자임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려해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본인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스스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챙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조능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키우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3CA3D47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Cs w:val="20"/>
        </w:rPr>
      </w:pPr>
    </w:p>
    <w:p w14:paraId="741A554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선정</w:t>
      </w:r>
    </w:p>
    <w:p w14:paraId="3145AD2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진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야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문단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래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시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외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필요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들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산정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590F910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53C4CD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단면적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상관관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분석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</w:p>
    <w:p w14:paraId="355C483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상태</w:t>
      </w:r>
    </w:p>
    <w:p w14:paraId="304A5E3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허리둘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, DXA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성분값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BMI Z-score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VO</w:t>
      </w:r>
      <w:r w:rsidRPr="00235937">
        <w:rPr>
          <w:rFonts w:ascii="Times New Roman" w:hAnsi="Times New Roman" w:cs="Times New Roman"/>
          <w:color w:val="000000"/>
          <w:kern w:val="0"/>
          <w:szCs w:val="20"/>
          <w:vertAlign w:val="subscript"/>
        </w:rPr>
        <w:t>2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max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근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00D125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혈관질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험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</w:p>
    <w:p w14:paraId="00863DF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질농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슐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복혈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질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biomarker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FGF21, leptin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동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중막두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피부변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흑색극세포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지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변채취</w:t>
      </w:r>
    </w:p>
    <w:p w14:paraId="3904382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1EBCB1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: 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사기록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섭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</w:t>
      </w:r>
    </w:p>
    <w:p w14:paraId="7DDB5E9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GPAQ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</w:t>
      </w:r>
    </w:p>
    <w:p w14:paraId="63C89EE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면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스크린타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TV/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컴퓨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2284A18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신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</w:p>
    <w:p w14:paraId="5535152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행동척도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중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078541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533F3D5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경시적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상관관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효과판정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지표</w:t>
      </w:r>
    </w:p>
    <w:p w14:paraId="3C22036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상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차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7FE998D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질량지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백분위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BMI Z-score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허리둘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백분위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성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지방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지방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3F98D40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화학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판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</w:p>
    <w:p w14:paraId="650A263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질농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슐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저항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HOMA-IR)</w:t>
      </w:r>
    </w:p>
    <w:p w14:paraId="516915D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환경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선표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</w:p>
    <w:p w14:paraId="4778081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면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, TV/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컴퓨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섭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Nutrition Care Process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순응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2DA2CA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66F09AA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76AB0A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308777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기기입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입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46DB3CC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*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면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음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흡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, TV/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컴퓨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가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신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우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스트레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항목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본인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형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식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조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항목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민건강영양조사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온라인조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포함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항목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3B6D15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*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대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녀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거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경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포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족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생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항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생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재태기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산형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유형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사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측정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진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해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직접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어머니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산전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변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산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임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증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임신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당뇨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거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항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민건강영양조사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겹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분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항목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7789E1E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FAC38F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섭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파악</w:t>
      </w:r>
    </w:p>
    <w:p w14:paraId="0D11C0F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행동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조사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사일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포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록하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 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섭취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력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입력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이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CAN-pro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학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섭취량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환산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7D253D0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신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8A2A88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가설문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행동평가척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K-CBCL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K-YSR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웹사이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http://www.aseba.or.kr/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입력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나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배포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</w:p>
    <w:p w14:paraId="332745F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임상심리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중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리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4B4CEA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2769C5E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FD9D67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인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전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준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함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030602E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복부둘레</w:t>
      </w:r>
    </w:p>
    <w:p w14:paraId="18AB1A90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동혈압계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726BF5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proofErr w:type="gramStart"/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혈액검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문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예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에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취지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체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재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명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체유래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의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작성하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2487197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채혈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완정맥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사기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채혈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험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전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관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</w:p>
    <w:p w14:paraId="6DE9A2C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대상자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감염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질환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없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청소년에게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채혈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이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리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DNA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므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염성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없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안전상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우려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없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이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결과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관리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검사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험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안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침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숙지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존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험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기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뢰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3715B7D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폐기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또는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보관의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방법적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안전성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윤리적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>,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법적</w:t>
      </w:r>
      <w:proofErr w:type="gramEnd"/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타당성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공받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전자원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대상자들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전자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의서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시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목적에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이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관기간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과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DNA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료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『생명윤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안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법률』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『폐기물관리법령』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절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물안전표시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착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폐기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담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처리업체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탁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폐기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전자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시료들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시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냉장고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관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과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행하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목적으로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이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업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또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윤리적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목적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단으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용되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않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것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573B1C3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1B5FA5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검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D50BFD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측정치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견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종합해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임상영양전문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육전문가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면상담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DDC100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문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여부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계</w:t>
      </w:r>
    </w:p>
    <w:p w14:paraId="2E5F47C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반되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니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극적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필요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해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근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기관으로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뢰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당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질병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받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율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1851DE3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7C7731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진행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항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관연구기관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윤리심의위원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IRB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심의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받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임</w:t>
      </w:r>
    </w:p>
    <w:p w14:paraId="59965A1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80C364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초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기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</w:p>
    <w:p w14:paraId="078ADB3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면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역학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판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507D6D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변수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변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x2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t-test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변수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격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선형회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로지스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귀분석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요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48C8FEF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61EA516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□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연구개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내용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2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차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년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</w:p>
    <w:p w14:paraId="75429A8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속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Phase 2&amp;3)</w:t>
      </w:r>
    </w:p>
    <w:p w14:paraId="1730699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74FB99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제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위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30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성격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자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890D49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조절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요소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외에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로체험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다양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직업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강사들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와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직업군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해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이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험교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자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벤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373877C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이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외에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시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C58D03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실천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Key message</w:t>
      </w:r>
    </w:p>
    <w:p w14:paraId="463962B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별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Key message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형태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션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행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제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업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협약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자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기관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캠페인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228BF26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구팀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영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형태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NS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블로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카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메시지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지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개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료이므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누구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접근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.</w:t>
      </w:r>
    </w:p>
    <w:p w14:paraId="6DDFF61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3EFEC6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탈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최소화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마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64CF99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순응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탈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요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파악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선하도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노력</w:t>
      </w:r>
    </w:p>
    <w:p w14:paraId="320F1AD3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벤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데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영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족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참여도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임</w:t>
      </w:r>
    </w:p>
    <w:p w14:paraId="0884E0C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출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미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행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스탬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상체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성화</w:t>
      </w:r>
    </w:p>
    <w:p w14:paraId="6CAF064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조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둔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Booster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세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</w:t>
      </w:r>
    </w:p>
    <w:p w14:paraId="118FEA0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초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6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월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높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-&gt; 6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월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-&gt;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중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재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</w:p>
    <w:p w14:paraId="591185C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045F37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□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연구개발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내용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: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3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차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년도</w:t>
      </w:r>
    </w:p>
    <w:p w14:paraId="669A03B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D8D0AA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Phase 4)</w:t>
      </w:r>
    </w:p>
    <w:p w14:paraId="66DF531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20841ED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</w:t>
      </w:r>
    </w:p>
    <w:p w14:paraId="07A08E8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교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소아청소년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용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모님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상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용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시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행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단활동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스트레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처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중조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어려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문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해결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함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논의하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지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35898CA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면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빈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완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-&gt; 6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개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78E54C1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0FA5DAE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68CB151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유형별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동일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내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효과</w:t>
      </w:r>
      <w:r w:rsidRPr="00235937">
        <w:rPr>
          <w:rFonts w:ascii="Times New Roman" w:hAnsi="Times New Roman" w:cs="Times New Roman"/>
          <w:color w:val="000000"/>
          <w:kern w:val="0"/>
          <w:szCs w:val="20"/>
          <w:u w:val="single" w:color="00000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  <w:u w:val="single" w:color="000000"/>
        </w:rPr>
        <w:t>비교</w:t>
      </w:r>
    </w:p>
    <w:p w14:paraId="51F549B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료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PSS, STATA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또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SAS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패키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용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</w:p>
    <w:p w14:paraId="4A1A691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형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판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23F8A1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판정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해서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군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차이값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산정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ANOVA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하거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mixed model analysis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간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비교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. </w:t>
      </w:r>
    </w:p>
    <w:p w14:paraId="0AA1D7FF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내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표개선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변수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DE80F4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간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4A9FE99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유지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점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는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판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3D23AE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632B587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0EE647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- </w:t>
      </w:r>
      <w:proofErr w:type="spellStart"/>
      <w:r w:rsidRPr="00235937">
        <w:rPr>
          <w:rFonts w:ascii="Times New Roman" w:hAnsi="Times New Roman" w:cs="Times New Roman"/>
          <w:color w:val="000000"/>
          <w:kern w:val="0"/>
          <w:szCs w:val="20"/>
        </w:rPr>
        <w:t>iCReaT</w:t>
      </w:r>
      <w:proofErr w:type="spellEnd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입력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종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데이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재점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데이터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확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보</w:t>
      </w:r>
    </w:p>
    <w:p w14:paraId="2491E84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집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립중앙인체자원은행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완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0C88AF9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72C58F8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집담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혹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청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과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유</w:t>
      </w:r>
    </w:p>
    <w:p w14:paraId="2020B73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효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역학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유</w:t>
      </w:r>
    </w:p>
    <w:p w14:paraId="22218C3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시행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방안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논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C0D5F5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280F7761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3)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개발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프로토콜을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토대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다양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운영</w:t>
      </w:r>
    </w:p>
    <w:p w14:paraId="746397EE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의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증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정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</w:p>
    <w:p w14:paraId="2BC8818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461E838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4)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프로그램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전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후로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설문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검진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수행</w:t>
      </w:r>
    </w:p>
    <w:p w14:paraId="1BA9415E" w14:textId="6EEEC2D2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계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2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비만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성분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허리둘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빈혈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혈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당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간기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공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슐린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proofErr w:type="gramStart"/>
      <w:r w:rsidRPr="00235937">
        <w:rPr>
          <w:rFonts w:ascii="Times New Roman" w:hAnsiTheme="minorEastAsia" w:cs="Times New Roman"/>
          <w:color w:val="000000"/>
          <w:kern w:val="0"/>
          <w:szCs w:val="20"/>
        </w:rPr>
        <w:t>측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조사</w:t>
      </w:r>
      <w:proofErr w:type="gramEnd"/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3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사일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설문조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활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="00CB38AD">
        <w:rPr>
          <w:rFonts w:ascii="Times New Roman" w:hAnsi="Times New Roman" w:cs="Times New Roman"/>
          <w:color w:val="000000"/>
          <w:kern w:val="0"/>
          <w:szCs w:val="20"/>
        </w:rPr>
        <w:t>G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PAQ) )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정신건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청소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행동평가척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)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</w:t>
      </w:r>
    </w:p>
    <w:p w14:paraId="473D6CC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A828F32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후관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1DBC2B8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: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56DEED5A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&gt;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검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직접방문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1:1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맞춤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상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처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(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영양처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운동처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포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>)</w:t>
      </w:r>
    </w:p>
    <w:p w14:paraId="41447395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lastRenderedPageBreak/>
        <w:t xml:space="preserve">-&gt;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대사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합병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동반되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극적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치료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필요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주거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인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문의료기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으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료의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7A12E57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&gt;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일정기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저소득층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아동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병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료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필요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경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사회사업팀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연계하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진료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41F99A8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1FAA5C4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5)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중재효과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유형별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효과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분석</w:t>
      </w:r>
    </w:p>
    <w:p w14:paraId="65A3CA5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따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신체계측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화학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생활습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,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식이섭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변화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등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결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효용성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</w:t>
      </w:r>
    </w:p>
    <w:p w14:paraId="579659AD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</w:p>
    <w:p w14:paraId="3DFB152B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4.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기대효과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bCs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bCs/>
          <w:color w:val="000000"/>
          <w:kern w:val="0"/>
          <w:szCs w:val="20"/>
        </w:rPr>
        <w:t>활용방안</w:t>
      </w:r>
    </w:p>
    <w:p w14:paraId="6467EBD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Cs/>
          <w:color w:val="000000"/>
          <w:kern w:val="0"/>
          <w:szCs w:val="20"/>
        </w:rPr>
      </w:pPr>
    </w:p>
    <w:p w14:paraId="01D03D94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○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역학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분석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요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파악</w:t>
      </w:r>
    </w:p>
    <w:p w14:paraId="2CD70466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건정책수립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평가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위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초자료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공</w:t>
      </w:r>
    </w:p>
    <w:p w14:paraId="4FD08849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련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예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및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초자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능</w:t>
      </w:r>
    </w:p>
    <w:p w14:paraId="0E093117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○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지역사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시</w:t>
      </w:r>
    </w:p>
    <w:p w14:paraId="11ACE74C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향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국가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차원에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부처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협력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통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고도비만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관리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방안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구축하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이를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전국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단위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확산하는데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요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델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활용이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있음</w:t>
      </w:r>
    </w:p>
    <w:p w14:paraId="3131FAF8" w14:textId="77777777" w:rsidR="00235937" w:rsidRPr="00235937" w:rsidRDefault="00235937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>○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추적관리에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적합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능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</w:p>
    <w:p w14:paraId="509ECCCE" w14:textId="1353371A" w:rsidR="00902F8A" w:rsidRPr="00CB38AD" w:rsidRDefault="00235937" w:rsidP="00CB38A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/>
          <w:kern w:val="0"/>
          <w:szCs w:val="20"/>
        </w:rPr>
      </w:pP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-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보다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체계적이고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조직적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장기운영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가능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레지스트리형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중재프로그램의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바람직한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기본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모델을</w:t>
      </w:r>
      <w:r w:rsidRPr="00235937">
        <w:rPr>
          <w:rFonts w:ascii="Times New Roman" w:hAnsi="Times New Roman" w:cs="Times New Roman"/>
          <w:color w:val="000000"/>
          <w:kern w:val="0"/>
          <w:szCs w:val="20"/>
        </w:rPr>
        <w:t xml:space="preserve"> </w:t>
      </w:r>
      <w:r w:rsidRPr="00235937">
        <w:rPr>
          <w:rFonts w:ascii="Times New Roman" w:hAnsiTheme="minorEastAsia" w:cs="Times New Roman"/>
          <w:color w:val="000000"/>
          <w:kern w:val="0"/>
          <w:szCs w:val="20"/>
        </w:rPr>
        <w:t>제시</w:t>
      </w:r>
    </w:p>
    <w:sectPr w:rsidR="00902F8A" w:rsidRPr="00CB38AD" w:rsidSect="00B962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6955D8" w14:textId="77777777" w:rsidR="00621CCB" w:rsidRDefault="00621CCB" w:rsidP="001B76E8">
      <w:r>
        <w:separator/>
      </w:r>
    </w:p>
  </w:endnote>
  <w:endnote w:type="continuationSeparator" w:id="0">
    <w:p w14:paraId="71B413AC" w14:textId="77777777" w:rsidR="00621CCB" w:rsidRDefault="00621CCB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6F8F7" w14:textId="77777777" w:rsidR="00621CCB" w:rsidRDefault="00621CCB" w:rsidP="001B76E8">
      <w:r>
        <w:separator/>
      </w:r>
    </w:p>
  </w:footnote>
  <w:footnote w:type="continuationSeparator" w:id="0">
    <w:p w14:paraId="0E1ACA88" w14:textId="77777777" w:rsidR="00621CCB" w:rsidRDefault="00621CCB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77F8F"/>
    <w:rsid w:val="0008389E"/>
    <w:rsid w:val="000A683A"/>
    <w:rsid w:val="000F789F"/>
    <w:rsid w:val="001B76E8"/>
    <w:rsid w:val="0020412F"/>
    <w:rsid w:val="00221504"/>
    <w:rsid w:val="00235937"/>
    <w:rsid w:val="002A7D8D"/>
    <w:rsid w:val="00397363"/>
    <w:rsid w:val="003A14E5"/>
    <w:rsid w:val="003F66EB"/>
    <w:rsid w:val="004A5096"/>
    <w:rsid w:val="004C2FF9"/>
    <w:rsid w:val="004F2980"/>
    <w:rsid w:val="0053626C"/>
    <w:rsid w:val="005B59B4"/>
    <w:rsid w:val="005F3CD7"/>
    <w:rsid w:val="006151FC"/>
    <w:rsid w:val="00621CCB"/>
    <w:rsid w:val="00695FF4"/>
    <w:rsid w:val="006B5A67"/>
    <w:rsid w:val="007A3DED"/>
    <w:rsid w:val="007D2C1E"/>
    <w:rsid w:val="007E356D"/>
    <w:rsid w:val="008103FF"/>
    <w:rsid w:val="00821F28"/>
    <w:rsid w:val="00902F8A"/>
    <w:rsid w:val="00A23B1A"/>
    <w:rsid w:val="00AD4EEC"/>
    <w:rsid w:val="00AF2E18"/>
    <w:rsid w:val="00B744BB"/>
    <w:rsid w:val="00B80615"/>
    <w:rsid w:val="00B9627B"/>
    <w:rsid w:val="00C52ADE"/>
    <w:rsid w:val="00CB38AD"/>
    <w:rsid w:val="00D64F93"/>
    <w:rsid w:val="00DD7205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DC524D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6E8"/>
  </w:style>
  <w:style w:type="paragraph" w:styleId="Footer">
    <w:name w:val="footer"/>
    <w:basedOn w:val="Normal"/>
    <w:link w:val="FooterChar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6E8"/>
  </w:style>
  <w:style w:type="table" w:styleId="TableGrid">
    <w:name w:val="Table Grid"/>
    <w:basedOn w:val="TableNormal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4EEC"/>
    <w:pPr>
      <w:ind w:leftChars="400" w:left="800"/>
    </w:pPr>
  </w:style>
  <w:style w:type="paragraph" w:styleId="BodyText">
    <w:name w:val="Body Text"/>
    <w:basedOn w:val="Normal"/>
    <w:link w:val="BodyTextChar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Batang" w:eastAsia="Batang" w:hAnsi="Batang" w:cs="Gulim"/>
      <w:color w:val="000000"/>
      <w:kern w:val="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35937"/>
    <w:rPr>
      <w:rFonts w:ascii="Batang" w:eastAsia="Batang" w:hAnsi="Batang" w:cs="Gulim"/>
      <w:color w:val="000000"/>
      <w:kern w:val="0"/>
      <w:szCs w:val="20"/>
    </w:rPr>
  </w:style>
  <w:style w:type="paragraph" w:customStyle="1" w:styleId="a">
    <w:name w:val="바탕글"/>
    <w:basedOn w:val="Normal"/>
    <w:rsid w:val="00235937"/>
    <w:pPr>
      <w:widowControl/>
      <w:wordWrap/>
      <w:autoSpaceDE/>
      <w:autoSpaceDN/>
      <w:snapToGrid w:val="0"/>
      <w:spacing w:line="384" w:lineRule="auto"/>
    </w:pPr>
    <w:rPr>
      <w:rFonts w:ascii="Batang" w:eastAsia="Batang" w:hAnsi="Batang" w:cs="Gulim"/>
      <w:color w:val="000000"/>
      <w:kern w:val="0"/>
      <w:szCs w:val="20"/>
    </w:rPr>
  </w:style>
  <w:style w:type="paragraph" w:customStyle="1" w:styleId="a0">
    <w:name w:val="각주"/>
    <w:basedOn w:val="Normal"/>
    <w:rsid w:val="00235937"/>
    <w:pPr>
      <w:widowControl/>
      <w:wordWrap/>
      <w:autoSpaceDE/>
      <w:autoSpaceDN/>
      <w:snapToGrid w:val="0"/>
      <w:spacing w:line="312" w:lineRule="auto"/>
    </w:pPr>
    <w:rPr>
      <w:rFonts w:ascii="Batang" w:eastAsia="Batang" w:hAnsi="Batang" w:cs="Gulim"/>
      <w:color w:val="000000"/>
      <w:kern w:val="0"/>
      <w:sz w:val="18"/>
      <w:szCs w:val="18"/>
    </w:rPr>
  </w:style>
  <w:style w:type="paragraph" w:customStyle="1" w:styleId="-">
    <w:name w:val="*표-제목"/>
    <w:basedOn w:val="Normal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Gulim"/>
      <w:color w:val="000000"/>
      <w:kern w:val="0"/>
      <w:szCs w:val="20"/>
    </w:rPr>
  </w:style>
  <w:style w:type="paragraph" w:customStyle="1" w:styleId="-0">
    <w:name w:val="*표-내용"/>
    <w:basedOn w:val="Normal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Gulim"/>
      <w:color w:val="000000"/>
      <w:kern w:val="0"/>
      <w:szCs w:val="20"/>
    </w:rPr>
  </w:style>
  <w:style w:type="paragraph" w:customStyle="1" w:styleId="a1">
    <w:name w:val="표안내용"/>
    <w:basedOn w:val="Normal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Gulim"/>
      <w:color w:val="000000"/>
      <w:kern w:val="0"/>
      <w:szCs w:val="20"/>
    </w:rPr>
  </w:style>
  <w:style w:type="paragraph" w:customStyle="1" w:styleId="1-1">
    <w:name w:val="+1-1"/>
    <w:basedOn w:val="Normal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370</Words>
  <Characters>7815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riskilla</cp:lastModifiedBy>
  <cp:revision>3</cp:revision>
  <dcterms:created xsi:type="dcterms:W3CDTF">2020-09-11T10:25:00Z</dcterms:created>
  <dcterms:modified xsi:type="dcterms:W3CDTF">2021-01-20T06:52:00Z</dcterms:modified>
</cp:coreProperties>
</file>